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60" w:type="dxa"/>
        <w:tblInd w:w="93" w:type="dxa"/>
        <w:tblLayout w:type="fixed"/>
        <w:tblCellMar>
          <w:left w:w="0" w:type="dxa"/>
          <w:right w:w="0" w:type="dxa"/>
        </w:tblCellMar>
        <w:tblLook w:val="04A0"/>
      </w:tblPr>
      <w:tblGrid>
        <w:gridCol w:w="472"/>
        <w:gridCol w:w="630"/>
        <w:gridCol w:w="900"/>
        <w:gridCol w:w="720"/>
        <w:gridCol w:w="720"/>
        <w:gridCol w:w="810"/>
        <w:gridCol w:w="540"/>
        <w:gridCol w:w="900"/>
        <w:gridCol w:w="810"/>
        <w:gridCol w:w="720"/>
        <w:gridCol w:w="540"/>
        <w:gridCol w:w="810"/>
        <w:gridCol w:w="788"/>
      </w:tblGrid>
      <w:tr w:rsidR="00EF6356" w:rsidRPr="005F57B3" w:rsidTr="00DC5103">
        <w:trPr>
          <w:trHeight w:val="300"/>
        </w:trPr>
        <w:tc>
          <w:tcPr>
            <w:tcW w:w="936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ble S6</w:t>
            </w:r>
            <w:r w:rsidRPr="00471D0C">
              <w:rPr>
                <w:color w:val="000000"/>
                <w:sz w:val="16"/>
                <w:szCs w:val="16"/>
              </w:rPr>
              <w:t xml:space="preserve">.Thymidylate </w:t>
            </w:r>
            <w:proofErr w:type="spellStart"/>
            <w:r w:rsidRPr="00471D0C">
              <w:rPr>
                <w:color w:val="000000"/>
                <w:sz w:val="16"/>
                <w:szCs w:val="16"/>
              </w:rPr>
              <w:t>Synthase</w:t>
            </w:r>
            <w:proofErr w:type="spellEnd"/>
            <w:r w:rsidRPr="00471D0C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1D0C">
              <w:rPr>
                <w:color w:val="000000"/>
                <w:sz w:val="16"/>
                <w:szCs w:val="16"/>
              </w:rPr>
              <w:t>ligand</w:t>
            </w:r>
            <w:proofErr w:type="spellEnd"/>
            <w:r w:rsidRPr="00471D0C">
              <w:rPr>
                <w:color w:val="000000"/>
                <w:sz w:val="16"/>
                <w:szCs w:val="16"/>
              </w:rPr>
              <w:t xml:space="preserve"> docking broken down by template. I-RMSD is calculated over all heavy atoms within 5 Å of the small molecule in X-ray crystal structure. L-RMSD </w:t>
            </w:r>
            <w:proofErr w:type="gramStart"/>
            <w:r w:rsidRPr="00471D0C">
              <w:rPr>
                <w:color w:val="000000"/>
                <w:sz w:val="16"/>
                <w:szCs w:val="16"/>
              </w:rPr>
              <w:t>are</w:t>
            </w:r>
            <w:proofErr w:type="gramEnd"/>
            <w:r w:rsidRPr="00471D0C">
              <w:rPr>
                <w:color w:val="000000"/>
                <w:sz w:val="16"/>
                <w:szCs w:val="16"/>
              </w:rPr>
              <w:t xml:space="preserve"> calculated over heavy atoms in the small molecule. Cluster Rank is the rank order of the cluster from lowest binding energy to highest binding energy. I=Template contains identical </w:t>
            </w:r>
            <w:proofErr w:type="spellStart"/>
            <w:r w:rsidRPr="00471D0C">
              <w:rPr>
                <w:color w:val="000000"/>
                <w:sz w:val="16"/>
                <w:szCs w:val="16"/>
              </w:rPr>
              <w:t>ligand</w:t>
            </w:r>
            <w:proofErr w:type="spellEnd"/>
            <w:r w:rsidRPr="00471D0C">
              <w:rPr>
                <w:color w:val="000000"/>
                <w:sz w:val="16"/>
                <w:szCs w:val="16"/>
              </w:rPr>
              <w:t xml:space="preserve">, A=Template contains analogous </w:t>
            </w:r>
            <w:proofErr w:type="spellStart"/>
            <w:r w:rsidRPr="00471D0C">
              <w:rPr>
                <w:color w:val="000000"/>
                <w:sz w:val="16"/>
                <w:szCs w:val="16"/>
              </w:rPr>
              <w:t>ligand</w:t>
            </w:r>
            <w:proofErr w:type="spellEnd"/>
            <w:r w:rsidRPr="00471D0C">
              <w:rPr>
                <w:color w:val="000000"/>
                <w:sz w:val="16"/>
                <w:szCs w:val="16"/>
              </w:rPr>
              <w:t xml:space="preserve">, PA=Template contains partial analog, L=Template contains </w:t>
            </w:r>
            <w:r>
              <w:rPr>
                <w:color w:val="000000"/>
                <w:sz w:val="16"/>
                <w:szCs w:val="16"/>
              </w:rPr>
              <w:t xml:space="preserve">a </w:t>
            </w:r>
            <w:proofErr w:type="spellStart"/>
            <w:r>
              <w:rPr>
                <w:color w:val="000000"/>
                <w:sz w:val="16"/>
                <w:szCs w:val="16"/>
              </w:rPr>
              <w:t>ligand</w:t>
            </w:r>
            <w:proofErr w:type="spellEnd"/>
            <w:r w:rsidRPr="00471D0C">
              <w:rPr>
                <w:color w:val="000000"/>
                <w:sz w:val="16"/>
                <w:szCs w:val="16"/>
              </w:rPr>
              <w:t xml:space="preserve">, “-“= Template does not contain a </w:t>
            </w:r>
            <w:proofErr w:type="spellStart"/>
            <w:r w:rsidRPr="00471D0C">
              <w:rPr>
                <w:color w:val="000000"/>
                <w:sz w:val="16"/>
                <w:szCs w:val="16"/>
              </w:rPr>
              <w:t>ligand</w:t>
            </w:r>
            <w:proofErr w:type="spellEnd"/>
          </w:p>
        </w:tc>
      </w:tr>
      <w:tr w:rsidR="00EF6356" w:rsidRPr="005F57B3" w:rsidTr="00DC5103">
        <w:trPr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Targe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Templates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Seq.ID</w:t>
            </w:r>
            <w:proofErr w:type="gramStart"/>
            <w:r w:rsidRPr="00471D0C">
              <w:rPr>
                <w:color w:val="000000"/>
                <w:sz w:val="16"/>
                <w:szCs w:val="16"/>
              </w:rPr>
              <w:t>./</w:t>
            </w:r>
            <w:proofErr w:type="gramEnd"/>
          </w:p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I-Seq.ID.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Crystal Structur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I-RMS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Rank 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92DA5" w:rsidRDefault="00EF635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8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Model Native Binding Mode</w:t>
            </w:r>
          </w:p>
        </w:tc>
      </w:tr>
      <w:tr w:rsidR="00EF6356" w:rsidRPr="005F57B3" w:rsidTr="00DC5103">
        <w:trPr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92DA5" w:rsidRDefault="00EF635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92DA5" w:rsidRDefault="00EF635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6356" w:rsidRPr="00492DA5" w:rsidRDefault="00EF635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Energ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71D0C">
              <w:rPr>
                <w:color w:val="000000"/>
                <w:sz w:val="16"/>
                <w:szCs w:val="16"/>
              </w:rPr>
              <w:t>Ligand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Mi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Avg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Energ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L-RMS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Energ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Ran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L-RMSD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I-RMSD</w:t>
            </w:r>
          </w:p>
        </w:tc>
      </w:tr>
      <w:tr w:rsidR="00EF6356" w:rsidRPr="005F57B3" w:rsidTr="00DC5103">
        <w:trPr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NJ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QZ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43%/9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92DA5" w:rsidRDefault="00EF635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92DA5" w:rsidRDefault="00EF635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12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92DA5" w:rsidRDefault="00EF635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4.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52</w:t>
            </w:r>
          </w:p>
        </w:tc>
      </w:tr>
      <w:tr w:rsidR="00EF6356" w:rsidRPr="005F57B3" w:rsidTr="00DC5103">
        <w:trPr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92DA5" w:rsidRDefault="00EF635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J3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42%/9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92DA5" w:rsidRDefault="00EF635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3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6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92DA5" w:rsidRDefault="00EF635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92DA5" w:rsidRDefault="00EF635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92DA5" w:rsidRDefault="00EF635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92DA5" w:rsidRDefault="00EF635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EF6356" w:rsidRPr="005F57B3" w:rsidTr="00DC5103">
        <w:trPr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92DA5" w:rsidRDefault="00EF635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KZJ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50%/86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92DA5" w:rsidRDefault="00EF635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3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6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7.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71D0C">
              <w:rPr>
                <w:sz w:val="16"/>
                <w:szCs w:val="16"/>
              </w:rPr>
              <w:t>1.7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71D0C">
              <w:rPr>
                <w:sz w:val="16"/>
                <w:szCs w:val="16"/>
              </w:rPr>
              <w:t>3.06</w:t>
            </w:r>
          </w:p>
        </w:tc>
      </w:tr>
      <w:tr w:rsidR="00EF6356" w:rsidRPr="005F57B3" w:rsidTr="00DC5103">
        <w:trPr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92DA5" w:rsidRDefault="00EF635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Combi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356" w:rsidRPr="00492DA5" w:rsidRDefault="00EF635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4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92DA5" w:rsidRDefault="00EF635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92DA5" w:rsidRDefault="00EF635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13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92DA5" w:rsidRDefault="00EF635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4.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52</w:t>
            </w:r>
          </w:p>
        </w:tc>
      </w:tr>
      <w:tr w:rsidR="00EF6356" w:rsidRPr="005F57B3" w:rsidTr="00DC5103">
        <w:trPr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NJ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QZ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43%/9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92DA5" w:rsidRDefault="00EF635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9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7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7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74</w:t>
            </w:r>
          </w:p>
        </w:tc>
      </w:tr>
      <w:tr w:rsidR="00EF6356" w:rsidRPr="005F57B3" w:rsidTr="00DC5103">
        <w:trPr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92DA5" w:rsidRDefault="00EF635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J3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42%/9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92DA5" w:rsidRDefault="00EF635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1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7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9.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2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82</w:t>
            </w:r>
          </w:p>
        </w:tc>
      </w:tr>
      <w:tr w:rsidR="00EF6356" w:rsidRPr="005F57B3" w:rsidTr="00DC5103">
        <w:trPr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92DA5" w:rsidRDefault="00EF635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KZJ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50%/86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92DA5" w:rsidRDefault="00EF635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92DA5" w:rsidRDefault="00EF635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13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92DA5" w:rsidRDefault="00EF635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6.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6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35</w:t>
            </w:r>
          </w:p>
        </w:tc>
      </w:tr>
      <w:tr w:rsidR="00EF6356" w:rsidRPr="005F57B3" w:rsidTr="00DC5103">
        <w:trPr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92DA5" w:rsidRDefault="00EF635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Combi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356" w:rsidRPr="00492DA5" w:rsidRDefault="00EF635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4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92DA5" w:rsidRDefault="00EF635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92DA5" w:rsidRDefault="00EF635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12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92DA5" w:rsidRDefault="00EF635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6.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6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35</w:t>
            </w:r>
          </w:p>
        </w:tc>
      </w:tr>
      <w:tr w:rsidR="00EF6356" w:rsidRPr="005F57B3" w:rsidTr="00DC5103">
        <w:trPr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TS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QZ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43%/9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92DA5" w:rsidRDefault="00EF635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0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8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92DA5" w:rsidRDefault="00EF635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92DA5" w:rsidRDefault="00EF635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92DA5" w:rsidRDefault="00EF635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92DA5" w:rsidRDefault="00EF635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EF6356" w:rsidRPr="005F57B3" w:rsidTr="00DC5103">
        <w:trPr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92DA5" w:rsidRDefault="00EF635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J3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42%/9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92DA5" w:rsidRDefault="00EF635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1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6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7.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9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11</w:t>
            </w:r>
          </w:p>
        </w:tc>
      </w:tr>
      <w:tr w:rsidR="00EF6356" w:rsidRPr="005F57B3" w:rsidTr="00DC5103">
        <w:trPr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92DA5" w:rsidRDefault="00EF635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KZJ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50%/86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92DA5" w:rsidRDefault="00EF635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0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6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7.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83</w:t>
            </w:r>
          </w:p>
        </w:tc>
      </w:tr>
      <w:tr w:rsidR="00EF6356" w:rsidRPr="005F57B3" w:rsidTr="00DC5103">
        <w:trPr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92DA5" w:rsidRDefault="00EF635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Combi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356" w:rsidRPr="00492DA5" w:rsidRDefault="00EF635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6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92DA5" w:rsidRDefault="00EF635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1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6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7.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9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356" w:rsidRPr="00471D0C" w:rsidRDefault="00EF635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11</w:t>
            </w:r>
          </w:p>
        </w:tc>
      </w:tr>
    </w:tbl>
    <w:p w:rsidR="00EA0CF9" w:rsidRDefault="00EA0CF9"/>
    <w:sectPr w:rsidR="00EA0CF9" w:rsidSect="00EA0C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1DF28E2"/>
    <w:multiLevelType w:val="multilevel"/>
    <w:tmpl w:val="04090029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3"/>
  <w:proofState w:spelling="clean" w:grammar="clean"/>
  <w:defaultTabStop w:val="720"/>
  <w:characterSpacingControl w:val="doNotCompress"/>
  <w:compat/>
  <w:rsids>
    <w:rsidRoot w:val="00EF6356"/>
    <w:rsid w:val="00027C32"/>
    <w:rsid w:val="000429CE"/>
    <w:rsid w:val="00050B9A"/>
    <w:rsid w:val="001329B1"/>
    <w:rsid w:val="00156BE5"/>
    <w:rsid w:val="00280D52"/>
    <w:rsid w:val="002F1B8F"/>
    <w:rsid w:val="00326563"/>
    <w:rsid w:val="00370E1B"/>
    <w:rsid w:val="003E0CCC"/>
    <w:rsid w:val="003F7E2C"/>
    <w:rsid w:val="004273C3"/>
    <w:rsid w:val="004D4DDD"/>
    <w:rsid w:val="00553FAD"/>
    <w:rsid w:val="005A25E5"/>
    <w:rsid w:val="005E0D7C"/>
    <w:rsid w:val="006E5182"/>
    <w:rsid w:val="006E7125"/>
    <w:rsid w:val="007118B9"/>
    <w:rsid w:val="008567C6"/>
    <w:rsid w:val="00884EC6"/>
    <w:rsid w:val="008858C6"/>
    <w:rsid w:val="008972DC"/>
    <w:rsid w:val="008A473D"/>
    <w:rsid w:val="00964383"/>
    <w:rsid w:val="009912E8"/>
    <w:rsid w:val="009B0D66"/>
    <w:rsid w:val="009C5700"/>
    <w:rsid w:val="00A827A4"/>
    <w:rsid w:val="00AD54A7"/>
    <w:rsid w:val="00B04C04"/>
    <w:rsid w:val="00B454BE"/>
    <w:rsid w:val="00B67A4F"/>
    <w:rsid w:val="00C45C7E"/>
    <w:rsid w:val="00CD6D60"/>
    <w:rsid w:val="00D80351"/>
    <w:rsid w:val="00E36DF1"/>
    <w:rsid w:val="00EA0CF9"/>
    <w:rsid w:val="00EB67C2"/>
    <w:rsid w:val="00EC019B"/>
    <w:rsid w:val="00EF6356"/>
    <w:rsid w:val="00F9137C"/>
    <w:rsid w:val="00FA35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356"/>
    <w:rPr>
      <w:rFonts w:ascii="Times New Roman" w:eastAsia="Calibri" w:hAnsi="Times New Roman" w:cs="Times New Roman"/>
    </w:rPr>
  </w:style>
  <w:style w:type="paragraph" w:styleId="Heading1">
    <w:name w:val="heading 1"/>
    <w:next w:val="Normal"/>
    <w:link w:val="Heading1Char"/>
    <w:uiPriority w:val="9"/>
    <w:qFormat/>
    <w:rsid w:val="00B454BE"/>
    <w:pPr>
      <w:keepNext/>
      <w:keepLines/>
      <w:numPr>
        <w:numId w:val="3"/>
      </w:numPr>
      <w:spacing w:after="720" w:line="480" w:lineRule="auto"/>
      <w:contextualSpacing/>
      <w:jc w:val="center"/>
      <w:outlineLvl w:val="0"/>
    </w:pPr>
    <w:rPr>
      <w:rFonts w:ascii="Times New Roman" w:eastAsiaTheme="majorEastAsia" w:hAnsi="Times New Roman" w:cstheme="majorBidi"/>
      <w:b/>
      <w:bCs/>
      <w:caps/>
      <w:color w:val="000000" w:themeColor="text1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54BE"/>
    <w:pPr>
      <w:keepNext/>
      <w:keepLines/>
      <w:numPr>
        <w:ilvl w:val="1"/>
        <w:numId w:val="3"/>
      </w:numPr>
      <w:spacing w:before="720" w:after="480" w:line="480" w:lineRule="auto"/>
      <w:contextualSpacing/>
      <w:jc w:val="center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IHNormal">
    <w:name w:val="NIH Normal"/>
    <w:basedOn w:val="Normal"/>
    <w:qFormat/>
    <w:rsid w:val="00EC019B"/>
    <w:pPr>
      <w:spacing w:after="0" w:line="240" w:lineRule="auto"/>
      <w:jc w:val="both"/>
    </w:pPr>
    <w:rPr>
      <w:rFonts w:ascii="Arial" w:eastAsiaTheme="minorHAnsi" w:hAnsi="Arial" w:cstheme="minorBidi"/>
    </w:rPr>
  </w:style>
  <w:style w:type="paragraph" w:customStyle="1" w:styleId="NIHHeading1">
    <w:name w:val="NIH Heading 1"/>
    <w:basedOn w:val="NIHNormal"/>
    <w:next w:val="NIHNormal"/>
    <w:qFormat/>
    <w:rsid w:val="003F7E2C"/>
    <w:pPr>
      <w:spacing w:before="120"/>
      <w:contextualSpacing/>
    </w:pPr>
    <w:rPr>
      <w:b/>
      <w:caps/>
    </w:rPr>
  </w:style>
  <w:style w:type="paragraph" w:customStyle="1" w:styleId="NIHHeading2">
    <w:name w:val="NIH Heading 2"/>
    <w:basedOn w:val="NIHNormal"/>
    <w:next w:val="NIHNormal"/>
    <w:qFormat/>
    <w:rsid w:val="003F7E2C"/>
    <w:pPr>
      <w:spacing w:before="120"/>
      <w:contextualSpacing/>
    </w:pPr>
    <w:rPr>
      <w:b/>
    </w:rPr>
  </w:style>
  <w:style w:type="paragraph" w:customStyle="1" w:styleId="NIHHeader3">
    <w:name w:val="NIH Header 3"/>
    <w:basedOn w:val="NIHNormal"/>
    <w:next w:val="NIHNormal"/>
    <w:qFormat/>
    <w:rsid w:val="001329B1"/>
    <w:pPr>
      <w:spacing w:before="120"/>
    </w:pPr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B454BE"/>
    <w:rPr>
      <w:rFonts w:ascii="Times New Roman" w:eastAsiaTheme="majorEastAsia" w:hAnsi="Times New Roman" w:cstheme="majorBidi"/>
      <w:b/>
      <w:bCs/>
      <w:cap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454BE"/>
    <w:rPr>
      <w:rFonts w:ascii="Times New Roman" w:eastAsiaTheme="majorEastAsia" w:hAnsi="Times New Roman" w:cstheme="majorBidi"/>
      <w:b/>
      <w:bCs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ufmakw</dc:creator>
  <cp:lastModifiedBy>kaufmakw</cp:lastModifiedBy>
  <cp:revision>1</cp:revision>
  <dcterms:created xsi:type="dcterms:W3CDTF">2012-11-12T17:53:00Z</dcterms:created>
  <dcterms:modified xsi:type="dcterms:W3CDTF">2012-11-12T17:53:00Z</dcterms:modified>
</cp:coreProperties>
</file>